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44" w:type="dxa"/>
        <w:tblLook w:val="04A0"/>
      </w:tblPr>
      <w:tblGrid>
        <w:gridCol w:w="1383"/>
        <w:gridCol w:w="1380"/>
        <w:gridCol w:w="3723"/>
        <w:gridCol w:w="1417"/>
        <w:gridCol w:w="1476"/>
        <w:gridCol w:w="665"/>
      </w:tblGrid>
      <w:tr w:rsidR="00752106" w:rsidRPr="005B71D5" w:rsidTr="0054616B">
        <w:trPr>
          <w:trHeight w:val="359"/>
        </w:trPr>
        <w:tc>
          <w:tcPr>
            <w:tcW w:w="100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able S4:</w:t>
            </w:r>
            <w:r w:rsidRPr="005B71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Overlapping genes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pregulated</w:t>
            </w:r>
            <w:proofErr w:type="spellEnd"/>
            <w:r w:rsidRPr="005B71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n </w:t>
            </w:r>
            <w:r w:rsidRPr="005B71D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flcn-1(ok975)</w:t>
            </w:r>
            <w:r w:rsidRPr="005B71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nimals and </w:t>
            </w:r>
            <w:r w:rsidRPr="005B71D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osm-11(n1604)</w:t>
            </w:r>
            <w:r w:rsidRPr="005B71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nimals</w:t>
            </w:r>
          </w:p>
        </w:tc>
      </w:tr>
      <w:tr w:rsidR="00752106" w:rsidRPr="005B71D5" w:rsidTr="0054616B">
        <w:trPr>
          <w:trHeight w:val="359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quence descrip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S</w:t>
            </w:r>
          </w:p>
        </w:tc>
      </w:tr>
      <w:tr w:rsidR="00752106" w:rsidRPr="005B71D5" w:rsidTr="0054616B">
        <w:trPr>
          <w:trHeight w:val="359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1B10.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1B10.6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519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</w:t>
            </w:r>
          </w:p>
        </w:tc>
      </w:tr>
      <w:tr w:rsidR="00752106" w:rsidRPr="005B71D5" w:rsidTr="0054616B">
        <w:trPr>
          <w:trHeight w:val="350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3G6.15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yp-35A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tochrome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450 family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18209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40E-06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59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8E3.13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08E3.13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13839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4E-11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50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4C6.5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4C6.5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ntains a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ridin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like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K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xin domain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09439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E-06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251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1A11.5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oac-6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-</w:t>
            </w:r>
            <w:proofErr w:type="spellStart"/>
            <w:r w:rsidRPr="005B7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cyltransferase</w:t>
            </w:r>
            <w:proofErr w:type="spellEnd"/>
            <w:r w:rsidRPr="005B7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homolog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62762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26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32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54D1.2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lec-86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-type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ctin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93616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79E-05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41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1D5.5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1D5.5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07671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269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09B9.1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oac-14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hAnsiTheme="majorBidi" w:cstheme="majorBidi"/>
                <w:sz w:val="24"/>
                <w:szCs w:val="24"/>
              </w:rPr>
              <w:t>O-</w:t>
            </w:r>
            <w:proofErr w:type="spellStart"/>
            <w:r w:rsidRPr="005B71D5">
              <w:rPr>
                <w:rFonts w:asciiTheme="majorBidi" w:hAnsiTheme="majorBidi" w:cstheme="majorBidi"/>
                <w:sz w:val="24"/>
                <w:szCs w:val="24"/>
              </w:rPr>
              <w:t>acyltransferase</w:t>
            </w:r>
            <w:proofErr w:type="spellEnd"/>
            <w:r w:rsidRPr="005B71D5">
              <w:rPr>
                <w:rFonts w:asciiTheme="majorBidi" w:hAnsiTheme="majorBidi" w:cstheme="majorBidi"/>
                <w:sz w:val="24"/>
                <w:szCs w:val="24"/>
              </w:rPr>
              <w:t xml:space="preserve"> homolog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49239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87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422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0F2.2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0F2.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tholog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human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179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17E9.11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lys-10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ysozym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86142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37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32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28D1.5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hn-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aumatin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amily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28437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6E-11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269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47G4.3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gpdh-1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lycerol-3-phosphate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24423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E-05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41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A9.1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A9.1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tholog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human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tidine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rich glycoprotein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53867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20E-05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260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A9.2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3A9.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tholog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f human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tidine</w:t>
            </w:r>
            <w:proofErr w:type="spellEnd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rich glycoprotein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27965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4E-05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32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5G11.4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5G11.4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ains a CUB-like domain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3442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4E-09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59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9A7.2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59A7.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1973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7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50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08C7.5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mo-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5B7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lavin</w:t>
            </w:r>
            <w:proofErr w:type="spellEnd"/>
            <w:r w:rsidRPr="005B7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containing Mono-</w:t>
            </w:r>
            <w:proofErr w:type="spellStart"/>
            <w:r w:rsidRPr="005B7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xygenase</w:t>
            </w:r>
            <w:proofErr w:type="spellEnd"/>
            <w:r w:rsidRPr="005B7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family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1883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251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08E3.1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08E3.1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2155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95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242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09B5.9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nc-4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pStyle w:val="Heading2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5B7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aenacin</w:t>
            </w:r>
            <w:proofErr w:type="spellEnd"/>
            <w:r w:rsidRPr="005B71D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family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8787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8E-07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14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2D8.5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2D8.5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40247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9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41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19B10.2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hi-59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40768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1E-05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170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43C5A.2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43C5A.2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4308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242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K1251.2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ns-7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ulin related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3191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2E-05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32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K666.6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lec-60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-type </w:t>
            </w:r>
            <w:proofErr w:type="spellStart"/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ctin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14774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0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52106" w:rsidRPr="005B71D5" w:rsidTr="0054616B">
        <w:trPr>
          <w:trHeight w:val="341"/>
        </w:trPr>
        <w:tc>
          <w:tcPr>
            <w:tcW w:w="13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K970.7</w:t>
            </w:r>
          </w:p>
        </w:tc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K970.7</w:t>
            </w:r>
          </w:p>
        </w:tc>
        <w:tc>
          <w:tcPr>
            <w:tcW w:w="3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14119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1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6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52106" w:rsidRPr="005B71D5" w:rsidRDefault="00752106" w:rsidP="005461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752106" w:rsidRDefault="00752106" w:rsidP="00752106">
      <w:pPr>
        <w:rPr>
          <w:sz w:val="24"/>
          <w:szCs w:val="24"/>
        </w:rPr>
      </w:pPr>
    </w:p>
    <w:p w:rsidR="009F5D95" w:rsidRDefault="009F5D95"/>
    <w:sectPr w:rsidR="009F5D95" w:rsidSect="009F5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752106"/>
    <w:rsid w:val="00752106"/>
    <w:rsid w:val="009F5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106"/>
  </w:style>
  <w:style w:type="paragraph" w:styleId="Heading2">
    <w:name w:val="heading 2"/>
    <w:basedOn w:val="Normal"/>
    <w:link w:val="Heading2Char"/>
    <w:uiPriority w:val="9"/>
    <w:qFormat/>
    <w:rsid w:val="0075210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2106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>Grizli777</Company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04T13:58:00Z</dcterms:created>
  <dcterms:modified xsi:type="dcterms:W3CDTF">2015-08-04T13:58:00Z</dcterms:modified>
</cp:coreProperties>
</file>